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C72A7" w14:textId="77777777" w:rsidR="00357100" w:rsidRPr="00F95C9D" w:rsidRDefault="00357100" w:rsidP="00357100">
      <w:pPr>
        <w:rPr>
          <w:rFonts w:ascii="Times New Roman" w:hAnsi="Times New Roman" w:cs="Times New Roman"/>
          <w:sz w:val="24"/>
          <w:szCs w:val="24"/>
        </w:rPr>
      </w:pPr>
      <w:r w:rsidRPr="00F95C9D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Pr="00F95C9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95C9D">
        <w:rPr>
          <w:rFonts w:ascii="Times New Roman" w:hAnsi="Times New Roman" w:cs="Times New Roman"/>
          <w:sz w:val="24"/>
          <w:szCs w:val="24"/>
        </w:rPr>
        <w:t xml:space="preserve"> effects of nitrogen and rainfall </w:t>
      </w:r>
      <w:r>
        <w:rPr>
          <w:rFonts w:ascii="Times New Roman" w:hAnsi="Times New Roman" w:cs="Times New Roman"/>
          <w:sz w:val="24"/>
          <w:szCs w:val="24"/>
        </w:rPr>
        <w:t xml:space="preserve">and their </w:t>
      </w:r>
      <w:r w:rsidRPr="00F95C9D">
        <w:rPr>
          <w:rFonts w:ascii="Times New Roman" w:hAnsi="Times New Roman" w:cs="Times New Roman"/>
          <w:sz w:val="24"/>
          <w:szCs w:val="24"/>
        </w:rPr>
        <w:t xml:space="preserve">interaction on the physical and chemical properties of soils and plants root exudation properties in August 2018. </w:t>
      </w:r>
      <w:r>
        <w:rPr>
          <w:rFonts w:ascii="Times New Roman" w:hAnsi="Times New Roman" w:cs="Times New Roman"/>
          <w:noProof/>
        </w:rPr>
        <w:t xml:space="preserve">Different treatments: Con: Control; RR: Rainfall Reduction; RA: Rainfall Addition; N: Nitrogen Addition; RR+N: Rainfall Reduction and Nitrogen Addition; RA+N: Rainfall Addition and Nitrogen Addition. </w:t>
      </w:r>
      <w:r w:rsidRPr="00F95C9D">
        <w:rPr>
          <w:rFonts w:ascii="Times New Roman" w:hAnsi="Times New Roman" w:cs="Times New Roman"/>
          <w:sz w:val="24"/>
          <w:szCs w:val="24"/>
        </w:rPr>
        <w:t>Values are means ± SE (n=5).</w:t>
      </w:r>
    </w:p>
    <w:p w14:paraId="649767E1" w14:textId="77777777" w:rsidR="00357100" w:rsidRDefault="00357100" w:rsidP="00357100"/>
    <w:tbl>
      <w:tblPr>
        <w:tblStyle w:val="a3"/>
        <w:tblpPr w:leftFromText="180" w:rightFromText="180" w:vertAnchor="text" w:horzAnchor="margin" w:tblpY="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860"/>
        <w:gridCol w:w="1559"/>
        <w:gridCol w:w="1559"/>
        <w:gridCol w:w="1843"/>
        <w:gridCol w:w="1701"/>
        <w:gridCol w:w="1843"/>
      </w:tblGrid>
      <w:tr w:rsidR="00357100" w14:paraId="4B8030EE" w14:textId="77777777" w:rsidTr="00C323D2"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1F78FC3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7F702C15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580FA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5C397B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15DAAF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732B7D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RR+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5831ED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RA+N</w:t>
            </w:r>
          </w:p>
        </w:tc>
      </w:tr>
      <w:tr w:rsidR="00357100" w14:paraId="28581531" w14:textId="77777777" w:rsidTr="00C323D2">
        <w:tc>
          <w:tcPr>
            <w:tcW w:w="2818" w:type="dxa"/>
            <w:tcBorders>
              <w:top w:val="single" w:sz="4" w:space="0" w:color="auto"/>
            </w:tcBorders>
          </w:tcPr>
          <w:p w14:paraId="0FE2008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Aboveground biomass (g m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6C3A8A90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69.82±7.28</w:t>
            </w:r>
            <w:r>
              <w:rPr>
                <w:rFonts w:ascii="Times New Roman" w:hAnsi="Times New Roman" w:cs="Times New Roman"/>
              </w:rPr>
              <w:t xml:space="preserve"> b 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E2A28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49.46±8.55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813A28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92.91±9.76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A0DDB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91.21±11.96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66460A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73.50±7.82</w:t>
            </w:r>
            <w:r>
              <w:rPr>
                <w:rFonts w:ascii="Times New Roman" w:hAnsi="Times New Roman" w:cs="Times New Roman"/>
              </w:rPr>
              <w:t xml:space="preserve"> b 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99CCF0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19.14±10.47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357100" w14:paraId="0B548E64" w14:textId="77777777" w:rsidTr="00C323D2">
        <w:tc>
          <w:tcPr>
            <w:tcW w:w="2818" w:type="dxa"/>
          </w:tcPr>
          <w:p w14:paraId="5631B1F8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Belowground biomass (g m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</w:tcPr>
          <w:p w14:paraId="4B8567A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785.95±146.49</w:t>
            </w:r>
          </w:p>
        </w:tc>
        <w:tc>
          <w:tcPr>
            <w:tcW w:w="1559" w:type="dxa"/>
          </w:tcPr>
          <w:p w14:paraId="57E5AB4F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747.89±138.30</w:t>
            </w:r>
          </w:p>
        </w:tc>
        <w:tc>
          <w:tcPr>
            <w:tcW w:w="1559" w:type="dxa"/>
          </w:tcPr>
          <w:p w14:paraId="20E9E06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891.32±185.10</w:t>
            </w:r>
          </w:p>
        </w:tc>
        <w:tc>
          <w:tcPr>
            <w:tcW w:w="1843" w:type="dxa"/>
          </w:tcPr>
          <w:p w14:paraId="475275B5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891.88±173.62</w:t>
            </w:r>
          </w:p>
        </w:tc>
        <w:tc>
          <w:tcPr>
            <w:tcW w:w="1701" w:type="dxa"/>
          </w:tcPr>
          <w:p w14:paraId="417A73A0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762.18±134.50</w:t>
            </w:r>
          </w:p>
        </w:tc>
        <w:tc>
          <w:tcPr>
            <w:tcW w:w="1843" w:type="dxa"/>
          </w:tcPr>
          <w:p w14:paraId="11B296EC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138.35±146.6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7100" w14:paraId="2ED6859C" w14:textId="77777777" w:rsidTr="00C323D2">
        <w:tc>
          <w:tcPr>
            <w:tcW w:w="2818" w:type="dxa"/>
          </w:tcPr>
          <w:p w14:paraId="45E73DB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Soil moisture (%)</w:t>
            </w:r>
          </w:p>
        </w:tc>
        <w:tc>
          <w:tcPr>
            <w:tcW w:w="1860" w:type="dxa"/>
          </w:tcPr>
          <w:p w14:paraId="53374F79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9.62±0.1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</w:tcPr>
          <w:p w14:paraId="0BF0C56E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9.00±0.14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559" w:type="dxa"/>
          </w:tcPr>
          <w:p w14:paraId="2ED2B2BA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0.41±0.12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843" w:type="dxa"/>
          </w:tcPr>
          <w:p w14:paraId="641F520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9.62±0.1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</w:tcPr>
          <w:p w14:paraId="209AA2D2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8.99±0.09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843" w:type="dxa"/>
          </w:tcPr>
          <w:p w14:paraId="676528AE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0.58±0.05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357100" w14:paraId="333140CF" w14:textId="77777777" w:rsidTr="00C323D2">
        <w:tc>
          <w:tcPr>
            <w:tcW w:w="2818" w:type="dxa"/>
          </w:tcPr>
          <w:p w14:paraId="76D088CF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SMBC (mg C kg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C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</w:tcPr>
          <w:p w14:paraId="391D76EB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98.50±1.86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</w:tcPr>
          <w:p w14:paraId="3A67E9D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87.70±2.41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559" w:type="dxa"/>
          </w:tcPr>
          <w:p w14:paraId="3F81C59A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98.72±1.73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43" w:type="dxa"/>
          </w:tcPr>
          <w:p w14:paraId="7086742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06.10±2.87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</w:tcPr>
          <w:p w14:paraId="7122890E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04.29±2.37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  <w:tc>
          <w:tcPr>
            <w:tcW w:w="1843" w:type="dxa"/>
          </w:tcPr>
          <w:p w14:paraId="54F0C137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10.42±2.24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357100" w14:paraId="299FCC26" w14:textId="77777777" w:rsidTr="00C323D2">
        <w:tc>
          <w:tcPr>
            <w:tcW w:w="2818" w:type="dxa"/>
          </w:tcPr>
          <w:p w14:paraId="0390194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SMBN (mg C kg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C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</w:tcPr>
          <w:p w14:paraId="4A263E4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9.66±0.21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559" w:type="dxa"/>
          </w:tcPr>
          <w:p w14:paraId="382F7425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9.58±0.18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559" w:type="dxa"/>
          </w:tcPr>
          <w:p w14:paraId="0F878730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0.17±0.26</w:t>
            </w:r>
            <w:r>
              <w:rPr>
                <w:rFonts w:ascii="Times New Roman" w:hAnsi="Times New Roman" w:cs="Times New Roman"/>
              </w:rPr>
              <w:t xml:space="preserve"> c d</w:t>
            </w:r>
          </w:p>
        </w:tc>
        <w:tc>
          <w:tcPr>
            <w:tcW w:w="1843" w:type="dxa"/>
          </w:tcPr>
          <w:p w14:paraId="5D59E47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1.01±0.33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  <w:tc>
          <w:tcPr>
            <w:tcW w:w="1701" w:type="dxa"/>
          </w:tcPr>
          <w:p w14:paraId="5C9DE977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0.43±0.20</w:t>
            </w:r>
            <w:r>
              <w:rPr>
                <w:rFonts w:ascii="Times New Roman" w:hAnsi="Times New Roman" w:cs="Times New Roman"/>
              </w:rPr>
              <w:t xml:space="preserve"> b c</w:t>
            </w:r>
          </w:p>
        </w:tc>
        <w:tc>
          <w:tcPr>
            <w:tcW w:w="1843" w:type="dxa"/>
          </w:tcPr>
          <w:p w14:paraId="31126455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1.38±0.22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357100" w14:paraId="5FF8A789" w14:textId="77777777" w:rsidTr="00C323D2">
        <w:tc>
          <w:tcPr>
            <w:tcW w:w="2818" w:type="dxa"/>
          </w:tcPr>
          <w:p w14:paraId="72679B47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SMBC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48FA">
              <w:rPr>
                <w:rFonts w:ascii="Times New Roman" w:hAnsi="Times New Roman" w:cs="Times New Roman"/>
              </w:rPr>
              <w:t>SMBN</w:t>
            </w:r>
          </w:p>
        </w:tc>
        <w:tc>
          <w:tcPr>
            <w:tcW w:w="1860" w:type="dxa"/>
          </w:tcPr>
          <w:p w14:paraId="0BBCEBF5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0.10±0.08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559" w:type="dxa"/>
          </w:tcPr>
          <w:p w14:paraId="69B4BE8A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9.59±0.14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</w:tcPr>
          <w:p w14:paraId="55FE983C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9.86±0.17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  <w:tc>
          <w:tcPr>
            <w:tcW w:w="1843" w:type="dxa"/>
          </w:tcPr>
          <w:p w14:paraId="2323296A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9.82±0.18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  <w:tc>
          <w:tcPr>
            <w:tcW w:w="1701" w:type="dxa"/>
          </w:tcPr>
          <w:p w14:paraId="16F88567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0.00±0.08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  <w:tc>
          <w:tcPr>
            <w:tcW w:w="1843" w:type="dxa"/>
          </w:tcPr>
          <w:p w14:paraId="5722753E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9.85±0.19</w:t>
            </w:r>
            <w:r>
              <w:rPr>
                <w:rFonts w:ascii="Times New Roman" w:hAnsi="Times New Roman" w:cs="Times New Roman"/>
              </w:rPr>
              <w:t xml:space="preserve"> a b</w:t>
            </w:r>
          </w:p>
        </w:tc>
      </w:tr>
      <w:tr w:rsidR="00357100" w14:paraId="21B96BB3" w14:textId="77777777" w:rsidTr="00C323D2">
        <w:tc>
          <w:tcPr>
            <w:tcW w:w="2818" w:type="dxa"/>
          </w:tcPr>
          <w:p w14:paraId="61400EB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NO</w:t>
            </w:r>
            <w:r w:rsidRPr="00EC48FA">
              <w:rPr>
                <w:rFonts w:ascii="Times New Roman" w:hAnsi="Times New Roman" w:cs="Times New Roman"/>
                <w:vertAlign w:val="subscript"/>
              </w:rPr>
              <w:t>3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-</w:t>
            </w:r>
            <w:r w:rsidRPr="00EC48FA">
              <w:rPr>
                <w:rFonts w:ascii="Times New Roman" w:hAnsi="Times New Roman" w:cs="Times New Roman"/>
              </w:rPr>
              <w:t xml:space="preserve"> (mg kg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C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</w:tcPr>
          <w:p w14:paraId="71810AB8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.94±0.05</w:t>
            </w:r>
            <w:r>
              <w:rPr>
                <w:rFonts w:ascii="Times New Roman" w:hAnsi="Times New Roman" w:cs="Times New Roman"/>
              </w:rPr>
              <w:t xml:space="preserve"> c d</w:t>
            </w:r>
          </w:p>
        </w:tc>
        <w:tc>
          <w:tcPr>
            <w:tcW w:w="1559" w:type="dxa"/>
          </w:tcPr>
          <w:p w14:paraId="7E85344B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.86±0.06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559" w:type="dxa"/>
          </w:tcPr>
          <w:p w14:paraId="5734206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2.22±0.05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843" w:type="dxa"/>
          </w:tcPr>
          <w:p w14:paraId="05CBCC57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4.61±0.10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01" w:type="dxa"/>
          </w:tcPr>
          <w:p w14:paraId="766ACC9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4.52±0.15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43" w:type="dxa"/>
          </w:tcPr>
          <w:p w14:paraId="7A36C1E5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5.03±0.17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357100" w14:paraId="12EAC639" w14:textId="77777777" w:rsidTr="00C323D2">
        <w:tc>
          <w:tcPr>
            <w:tcW w:w="2818" w:type="dxa"/>
          </w:tcPr>
          <w:p w14:paraId="61656F18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NH</w:t>
            </w:r>
            <w:r w:rsidRPr="00EC48FA">
              <w:rPr>
                <w:rFonts w:ascii="Times New Roman" w:hAnsi="Times New Roman" w:cs="Times New Roman"/>
                <w:vertAlign w:val="subscript"/>
              </w:rPr>
              <w:t>4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+</w:t>
            </w:r>
            <w:r w:rsidRPr="00EC48FA">
              <w:rPr>
                <w:rFonts w:ascii="Times New Roman" w:hAnsi="Times New Roman" w:cs="Times New Roman"/>
              </w:rPr>
              <w:t xml:space="preserve"> (mg kg</w:t>
            </w:r>
            <w:r w:rsidRPr="00EC48F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C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</w:tcPr>
          <w:p w14:paraId="0B63C6FC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7.40±0.25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</w:tcPr>
          <w:p w14:paraId="0DD56E2B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7.44±0.28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559" w:type="dxa"/>
          </w:tcPr>
          <w:p w14:paraId="4FF0191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7.88±0.19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843" w:type="dxa"/>
          </w:tcPr>
          <w:p w14:paraId="48FEC33F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0.77±0.49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01" w:type="dxa"/>
          </w:tcPr>
          <w:p w14:paraId="70951D7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0.76±0.21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843" w:type="dxa"/>
          </w:tcPr>
          <w:p w14:paraId="2397D59E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 w:rsidRPr="00EC48FA">
              <w:rPr>
                <w:rFonts w:ascii="Times New Roman" w:hAnsi="Times New Roman" w:cs="Times New Roman"/>
              </w:rPr>
              <w:t>11.40±0.50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357100" w14:paraId="732FC292" w14:textId="77777777" w:rsidTr="00C323D2">
        <w:tc>
          <w:tcPr>
            <w:tcW w:w="2818" w:type="dxa"/>
          </w:tcPr>
          <w:p w14:paraId="53C3388C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i</w:t>
            </w:r>
            <w:r>
              <w:rPr>
                <w:rFonts w:ascii="Times New Roman" w:hAnsi="Times New Roman" w:cs="Times New Roman"/>
              </w:rPr>
              <w:t xml:space="preserve">pa </w:t>
            </w:r>
            <w:proofErr w:type="spellStart"/>
            <w:r>
              <w:rPr>
                <w:rFonts w:ascii="Times New Roman" w:hAnsi="Times New Roman" w:cs="Times New Roman"/>
              </w:rPr>
              <w:t>krylovii</w:t>
            </w:r>
            <w:proofErr w:type="spellEnd"/>
            <w:r>
              <w:rPr>
                <w:rFonts w:ascii="Times New Roman" w:hAnsi="Times New Roman" w:cs="Times New Roman"/>
              </w:rPr>
              <w:t xml:space="preserve"> root C exudation rates (%)</w:t>
            </w:r>
          </w:p>
        </w:tc>
        <w:tc>
          <w:tcPr>
            <w:tcW w:w="1860" w:type="dxa"/>
          </w:tcPr>
          <w:p w14:paraId="035D2369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3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2 b c d</w:t>
            </w:r>
          </w:p>
        </w:tc>
        <w:tc>
          <w:tcPr>
            <w:tcW w:w="1559" w:type="dxa"/>
          </w:tcPr>
          <w:p w14:paraId="272430BD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4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0.03 a b c </w:t>
            </w:r>
          </w:p>
        </w:tc>
        <w:tc>
          <w:tcPr>
            <w:tcW w:w="1559" w:type="dxa"/>
          </w:tcPr>
          <w:p w14:paraId="326E81FA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49 a b</w:t>
            </w:r>
          </w:p>
        </w:tc>
        <w:tc>
          <w:tcPr>
            <w:tcW w:w="1843" w:type="dxa"/>
          </w:tcPr>
          <w:p w14:paraId="547D19F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0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37 c d</w:t>
            </w:r>
          </w:p>
        </w:tc>
        <w:tc>
          <w:tcPr>
            <w:tcW w:w="1701" w:type="dxa"/>
          </w:tcPr>
          <w:p w14:paraId="5E59801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4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43 a</w:t>
            </w:r>
          </w:p>
        </w:tc>
        <w:tc>
          <w:tcPr>
            <w:tcW w:w="1843" w:type="dxa"/>
          </w:tcPr>
          <w:p w14:paraId="2A93625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4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5 d</w:t>
            </w:r>
          </w:p>
        </w:tc>
      </w:tr>
      <w:tr w:rsidR="00357100" w14:paraId="5AFFFD34" w14:textId="77777777" w:rsidTr="00C323D2">
        <w:tc>
          <w:tcPr>
            <w:tcW w:w="2818" w:type="dxa"/>
          </w:tcPr>
          <w:p w14:paraId="0A4852A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i</w:t>
            </w:r>
            <w:r>
              <w:rPr>
                <w:rFonts w:ascii="Times New Roman" w:hAnsi="Times New Roman" w:cs="Times New Roman"/>
              </w:rPr>
              <w:t xml:space="preserve">pa </w:t>
            </w:r>
            <w:proofErr w:type="spellStart"/>
            <w:r>
              <w:rPr>
                <w:rFonts w:ascii="Times New Roman" w:hAnsi="Times New Roman" w:cs="Times New Roman"/>
              </w:rPr>
              <w:t>krylovii</w:t>
            </w:r>
            <w:proofErr w:type="spellEnd"/>
            <w:r>
              <w:rPr>
                <w:rFonts w:ascii="Times New Roman" w:hAnsi="Times New Roman" w:cs="Times New Roman"/>
              </w:rPr>
              <w:t xml:space="preserve"> root N exudation rates (%)</w:t>
            </w:r>
          </w:p>
        </w:tc>
        <w:tc>
          <w:tcPr>
            <w:tcW w:w="1860" w:type="dxa"/>
          </w:tcPr>
          <w:p w14:paraId="13969A12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6 b c</w:t>
            </w:r>
          </w:p>
        </w:tc>
        <w:tc>
          <w:tcPr>
            <w:tcW w:w="1559" w:type="dxa"/>
          </w:tcPr>
          <w:p w14:paraId="13A1652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5 a</w:t>
            </w:r>
          </w:p>
        </w:tc>
        <w:tc>
          <w:tcPr>
            <w:tcW w:w="1559" w:type="dxa"/>
          </w:tcPr>
          <w:p w14:paraId="31B16C7E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3 b</w:t>
            </w:r>
          </w:p>
        </w:tc>
        <w:tc>
          <w:tcPr>
            <w:tcW w:w="1843" w:type="dxa"/>
          </w:tcPr>
          <w:p w14:paraId="7E9BFEE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6 d</w:t>
            </w:r>
          </w:p>
        </w:tc>
        <w:tc>
          <w:tcPr>
            <w:tcW w:w="1701" w:type="dxa"/>
          </w:tcPr>
          <w:p w14:paraId="418DE72A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8 b c</w:t>
            </w:r>
          </w:p>
        </w:tc>
        <w:tc>
          <w:tcPr>
            <w:tcW w:w="1843" w:type="dxa"/>
          </w:tcPr>
          <w:p w14:paraId="7BE9FF9C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6 c d</w:t>
            </w:r>
          </w:p>
        </w:tc>
      </w:tr>
      <w:tr w:rsidR="00357100" w14:paraId="4305C124" w14:textId="77777777" w:rsidTr="00C323D2">
        <w:tc>
          <w:tcPr>
            <w:tcW w:w="2818" w:type="dxa"/>
          </w:tcPr>
          <w:p w14:paraId="29A1A5B5" w14:textId="77777777" w:rsidR="00357100" w:rsidRPr="00A74CFE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i</w:t>
            </w:r>
            <w:r>
              <w:rPr>
                <w:rFonts w:ascii="Times New Roman" w:hAnsi="Times New Roman" w:cs="Times New Roman"/>
              </w:rPr>
              <w:t xml:space="preserve">pa </w:t>
            </w:r>
            <w:proofErr w:type="spellStart"/>
            <w:r>
              <w:rPr>
                <w:rFonts w:ascii="Times New Roman" w:hAnsi="Times New Roman" w:cs="Times New Roman"/>
              </w:rPr>
              <w:t>krylovii</w:t>
            </w:r>
            <w:proofErr w:type="spellEnd"/>
            <w:r>
              <w:rPr>
                <w:rFonts w:ascii="Times New Roman" w:hAnsi="Times New Roman" w:cs="Times New Roman"/>
              </w:rPr>
              <w:t xml:space="preserve"> root C: N exudation rates (%)</w:t>
            </w:r>
          </w:p>
        </w:tc>
        <w:tc>
          <w:tcPr>
            <w:tcW w:w="1860" w:type="dxa"/>
          </w:tcPr>
          <w:p w14:paraId="395EE739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0 b</w:t>
            </w:r>
          </w:p>
        </w:tc>
        <w:tc>
          <w:tcPr>
            <w:tcW w:w="1559" w:type="dxa"/>
          </w:tcPr>
          <w:p w14:paraId="08D940B7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4 c</w:t>
            </w:r>
          </w:p>
        </w:tc>
        <w:tc>
          <w:tcPr>
            <w:tcW w:w="1559" w:type="dxa"/>
          </w:tcPr>
          <w:p w14:paraId="1194592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7 a b</w:t>
            </w:r>
          </w:p>
        </w:tc>
        <w:tc>
          <w:tcPr>
            <w:tcW w:w="1843" w:type="dxa"/>
          </w:tcPr>
          <w:p w14:paraId="032C777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43 a b</w:t>
            </w:r>
          </w:p>
        </w:tc>
        <w:tc>
          <w:tcPr>
            <w:tcW w:w="1701" w:type="dxa"/>
          </w:tcPr>
          <w:p w14:paraId="5BEF212F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41 a</w:t>
            </w:r>
          </w:p>
        </w:tc>
        <w:tc>
          <w:tcPr>
            <w:tcW w:w="1843" w:type="dxa"/>
          </w:tcPr>
          <w:p w14:paraId="7FD900EF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7 a</w:t>
            </w:r>
          </w:p>
        </w:tc>
      </w:tr>
      <w:tr w:rsidR="00357100" w14:paraId="3B678791" w14:textId="77777777" w:rsidTr="00C323D2">
        <w:tc>
          <w:tcPr>
            <w:tcW w:w="2818" w:type="dxa"/>
          </w:tcPr>
          <w:p w14:paraId="4ECF66B5" w14:textId="77777777" w:rsidR="00357100" w:rsidRPr="00A74CFE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ium </w:t>
            </w:r>
            <w:proofErr w:type="spellStart"/>
            <w:r>
              <w:rPr>
                <w:rFonts w:ascii="Times New Roman" w:hAnsi="Times New Roman" w:cs="Times New Roman"/>
              </w:rPr>
              <w:t>polyrhizum</w:t>
            </w:r>
            <w:proofErr w:type="spellEnd"/>
            <w:r>
              <w:rPr>
                <w:rFonts w:ascii="Times New Roman" w:hAnsi="Times New Roman" w:cs="Times New Roman"/>
              </w:rPr>
              <w:t xml:space="preserve"> root C exudation rates (%)</w:t>
            </w:r>
          </w:p>
        </w:tc>
        <w:tc>
          <w:tcPr>
            <w:tcW w:w="1860" w:type="dxa"/>
          </w:tcPr>
          <w:p w14:paraId="05A4056D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0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6 e</w:t>
            </w:r>
          </w:p>
        </w:tc>
        <w:tc>
          <w:tcPr>
            <w:tcW w:w="1559" w:type="dxa"/>
          </w:tcPr>
          <w:p w14:paraId="0070C7A5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5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0 d</w:t>
            </w:r>
          </w:p>
        </w:tc>
        <w:tc>
          <w:tcPr>
            <w:tcW w:w="1559" w:type="dxa"/>
          </w:tcPr>
          <w:p w14:paraId="01A7BC6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7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9 e</w:t>
            </w:r>
          </w:p>
        </w:tc>
        <w:tc>
          <w:tcPr>
            <w:tcW w:w="1843" w:type="dxa"/>
          </w:tcPr>
          <w:p w14:paraId="1AF30BB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8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8 b</w:t>
            </w:r>
          </w:p>
        </w:tc>
        <w:tc>
          <w:tcPr>
            <w:tcW w:w="1701" w:type="dxa"/>
          </w:tcPr>
          <w:p w14:paraId="79144F9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4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9 a</w:t>
            </w:r>
          </w:p>
        </w:tc>
        <w:tc>
          <w:tcPr>
            <w:tcW w:w="1843" w:type="dxa"/>
          </w:tcPr>
          <w:p w14:paraId="1B3E2D96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3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 c</w:t>
            </w:r>
          </w:p>
        </w:tc>
      </w:tr>
      <w:tr w:rsidR="00357100" w14:paraId="5B2714C6" w14:textId="77777777" w:rsidTr="00C323D2">
        <w:tc>
          <w:tcPr>
            <w:tcW w:w="2818" w:type="dxa"/>
          </w:tcPr>
          <w:p w14:paraId="0DC8A8BC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ium </w:t>
            </w:r>
            <w:proofErr w:type="spellStart"/>
            <w:r>
              <w:rPr>
                <w:rFonts w:ascii="Times New Roman" w:hAnsi="Times New Roman" w:cs="Times New Roman"/>
              </w:rPr>
              <w:t>polyrhizum</w:t>
            </w:r>
            <w:proofErr w:type="spellEnd"/>
            <w:r>
              <w:rPr>
                <w:rFonts w:ascii="Times New Roman" w:hAnsi="Times New Roman" w:cs="Times New Roman"/>
              </w:rPr>
              <w:t xml:space="preserve"> root N exudation rates (%)</w:t>
            </w:r>
          </w:p>
        </w:tc>
        <w:tc>
          <w:tcPr>
            <w:tcW w:w="1860" w:type="dxa"/>
          </w:tcPr>
          <w:p w14:paraId="65FDECB7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6 b</w:t>
            </w:r>
          </w:p>
        </w:tc>
        <w:tc>
          <w:tcPr>
            <w:tcW w:w="1559" w:type="dxa"/>
          </w:tcPr>
          <w:p w14:paraId="596F2011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7 a</w:t>
            </w:r>
          </w:p>
        </w:tc>
        <w:tc>
          <w:tcPr>
            <w:tcW w:w="1559" w:type="dxa"/>
          </w:tcPr>
          <w:p w14:paraId="172E021F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 c</w:t>
            </w:r>
          </w:p>
        </w:tc>
        <w:tc>
          <w:tcPr>
            <w:tcW w:w="1843" w:type="dxa"/>
          </w:tcPr>
          <w:p w14:paraId="5B141FD9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5 c</w:t>
            </w:r>
          </w:p>
        </w:tc>
        <w:tc>
          <w:tcPr>
            <w:tcW w:w="1701" w:type="dxa"/>
          </w:tcPr>
          <w:p w14:paraId="2E16B7B4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 c</w:t>
            </w:r>
          </w:p>
        </w:tc>
        <w:tc>
          <w:tcPr>
            <w:tcW w:w="1843" w:type="dxa"/>
          </w:tcPr>
          <w:p w14:paraId="38922F2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4 d</w:t>
            </w:r>
          </w:p>
        </w:tc>
      </w:tr>
      <w:tr w:rsidR="00357100" w14:paraId="1306E9F9" w14:textId="77777777" w:rsidTr="00C323D2">
        <w:tc>
          <w:tcPr>
            <w:tcW w:w="2818" w:type="dxa"/>
          </w:tcPr>
          <w:p w14:paraId="0554DF94" w14:textId="77777777" w:rsidR="00357100" w:rsidRPr="00A74CFE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ium </w:t>
            </w:r>
            <w:proofErr w:type="spellStart"/>
            <w:r>
              <w:rPr>
                <w:rFonts w:ascii="Times New Roman" w:hAnsi="Times New Roman" w:cs="Times New Roman"/>
              </w:rPr>
              <w:t>polyrhizum</w:t>
            </w:r>
            <w:proofErr w:type="spellEnd"/>
            <w:r>
              <w:rPr>
                <w:rFonts w:ascii="Times New Roman" w:hAnsi="Times New Roman" w:cs="Times New Roman"/>
              </w:rPr>
              <w:t xml:space="preserve"> root C: N exudation rates (%)</w:t>
            </w:r>
          </w:p>
        </w:tc>
        <w:tc>
          <w:tcPr>
            <w:tcW w:w="1860" w:type="dxa"/>
          </w:tcPr>
          <w:p w14:paraId="2411D69B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5 b c</w:t>
            </w:r>
          </w:p>
        </w:tc>
        <w:tc>
          <w:tcPr>
            <w:tcW w:w="1559" w:type="dxa"/>
          </w:tcPr>
          <w:p w14:paraId="5B62C7BB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3 c</w:t>
            </w:r>
          </w:p>
        </w:tc>
        <w:tc>
          <w:tcPr>
            <w:tcW w:w="1559" w:type="dxa"/>
          </w:tcPr>
          <w:p w14:paraId="77953F73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 b</w:t>
            </w:r>
          </w:p>
        </w:tc>
        <w:tc>
          <w:tcPr>
            <w:tcW w:w="1843" w:type="dxa"/>
          </w:tcPr>
          <w:p w14:paraId="33B01BE9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0 a</w:t>
            </w:r>
          </w:p>
        </w:tc>
        <w:tc>
          <w:tcPr>
            <w:tcW w:w="1701" w:type="dxa"/>
          </w:tcPr>
          <w:p w14:paraId="062B7A50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4 a</w:t>
            </w:r>
          </w:p>
        </w:tc>
        <w:tc>
          <w:tcPr>
            <w:tcW w:w="1843" w:type="dxa"/>
          </w:tcPr>
          <w:p w14:paraId="4CFFF92C" w14:textId="77777777" w:rsidR="00357100" w:rsidRPr="00EC48FA" w:rsidRDefault="00357100" w:rsidP="00C32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3 a</w:t>
            </w:r>
          </w:p>
        </w:tc>
      </w:tr>
    </w:tbl>
    <w:p w14:paraId="0B4AB8E5" w14:textId="77777777" w:rsidR="00357100" w:rsidRPr="00DF3DC5" w:rsidRDefault="00357100" w:rsidP="00357100"/>
    <w:p w14:paraId="4CA3EEF3" w14:textId="77777777" w:rsidR="00357100" w:rsidRPr="00DF3DC5" w:rsidRDefault="00357100" w:rsidP="00357100"/>
    <w:p w14:paraId="4812BE3D" w14:textId="77777777" w:rsidR="00357100" w:rsidRDefault="00357100" w:rsidP="00357100">
      <w:pPr>
        <w:tabs>
          <w:tab w:val="left" w:pos="13114"/>
        </w:tabs>
      </w:pPr>
      <w:r>
        <w:tab/>
      </w:r>
    </w:p>
    <w:p w14:paraId="1218FB76" w14:textId="77777777" w:rsidR="00357100" w:rsidRPr="001150E2" w:rsidRDefault="00357100" w:rsidP="00357100"/>
    <w:p w14:paraId="6373946A" w14:textId="77777777" w:rsidR="00357100" w:rsidRPr="001150E2" w:rsidRDefault="00357100" w:rsidP="00357100"/>
    <w:p w14:paraId="64118956" w14:textId="77777777" w:rsidR="00357100" w:rsidRPr="001150E2" w:rsidRDefault="00357100" w:rsidP="00357100"/>
    <w:p w14:paraId="0FCE987D" w14:textId="77777777" w:rsidR="00357100" w:rsidRPr="001150E2" w:rsidRDefault="00357100" w:rsidP="00357100"/>
    <w:p w14:paraId="03BCAAA3" w14:textId="77777777" w:rsidR="00357100" w:rsidRPr="001150E2" w:rsidRDefault="00357100" w:rsidP="00357100"/>
    <w:p w14:paraId="77EADDAB" w14:textId="77777777" w:rsidR="00357100" w:rsidRPr="001150E2" w:rsidRDefault="00357100" w:rsidP="00357100"/>
    <w:p w14:paraId="0846DAA4" w14:textId="77777777" w:rsidR="00357100" w:rsidRDefault="00357100" w:rsidP="00357100">
      <w:pPr>
        <w:rPr>
          <w:rFonts w:ascii="Times New Roman" w:hAnsi="Times New Roman" w:cs="Times New Roman"/>
        </w:rPr>
      </w:pPr>
      <w:r w:rsidRPr="00944D70">
        <w:rPr>
          <w:rFonts w:ascii="Times New Roman" w:hAnsi="Times New Roman" w:cs="Times New Roman"/>
        </w:rPr>
        <w:t>SMBC and SMBN represent soil microbial biomass carbon and nitrogen, respectively.</w:t>
      </w:r>
      <w:r>
        <w:rPr>
          <w:rFonts w:ascii="Times New Roman" w:hAnsi="Times New Roman" w:cs="Times New Roman"/>
        </w:rPr>
        <w:t xml:space="preserve"> </w:t>
      </w:r>
      <w:r w:rsidRPr="00944D70">
        <w:rPr>
          <w:rFonts w:ascii="Times New Roman" w:hAnsi="Times New Roman" w:cs="Times New Roman"/>
        </w:rPr>
        <w:t>Different letters represent significant difference (p &lt; 0.05) according</w:t>
      </w:r>
    </w:p>
    <w:p w14:paraId="213E8040" w14:textId="7A506859" w:rsidR="00357100" w:rsidRPr="001150E2" w:rsidRDefault="00357100" w:rsidP="00357100">
      <w:pPr>
        <w:sectPr w:rsidR="00357100" w:rsidRPr="001150E2" w:rsidSect="00CB62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44D70">
        <w:rPr>
          <w:rFonts w:ascii="Times New Roman" w:hAnsi="Times New Roman" w:cs="Times New Roman"/>
        </w:rPr>
        <w:lastRenderedPageBreak/>
        <w:t xml:space="preserve">to the Duncan’s post-hoc test. </w:t>
      </w:r>
      <w:r>
        <w:rPr>
          <w:rFonts w:ascii="Times New Roman" w:hAnsi="Times New Roman" w:cs="Times New Roman"/>
        </w:rPr>
        <w:t xml:space="preserve">     </w:t>
      </w:r>
    </w:p>
    <w:p w14:paraId="4C05D5BE" w14:textId="77777777" w:rsidR="00BC78B5" w:rsidRPr="00357100" w:rsidRDefault="00BC78B5" w:rsidP="00357100"/>
    <w:sectPr w:rsidR="00BC78B5" w:rsidRPr="00357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100"/>
    <w:rsid w:val="00000556"/>
    <w:rsid w:val="00006EFB"/>
    <w:rsid w:val="0001099C"/>
    <w:rsid w:val="00012426"/>
    <w:rsid w:val="00013431"/>
    <w:rsid w:val="000139BA"/>
    <w:rsid w:val="000244EB"/>
    <w:rsid w:val="00025D96"/>
    <w:rsid w:val="00026CC4"/>
    <w:rsid w:val="000344A6"/>
    <w:rsid w:val="00034690"/>
    <w:rsid w:val="00034BBC"/>
    <w:rsid w:val="00035DDC"/>
    <w:rsid w:val="00036878"/>
    <w:rsid w:val="0004045F"/>
    <w:rsid w:val="00040AF1"/>
    <w:rsid w:val="00044090"/>
    <w:rsid w:val="00045729"/>
    <w:rsid w:val="000506E8"/>
    <w:rsid w:val="0005301F"/>
    <w:rsid w:val="0006037D"/>
    <w:rsid w:val="0006523D"/>
    <w:rsid w:val="00071D3B"/>
    <w:rsid w:val="00076B91"/>
    <w:rsid w:val="0007708E"/>
    <w:rsid w:val="00087DCF"/>
    <w:rsid w:val="00090A05"/>
    <w:rsid w:val="0009351A"/>
    <w:rsid w:val="000A100C"/>
    <w:rsid w:val="000B12E3"/>
    <w:rsid w:val="000B4739"/>
    <w:rsid w:val="000B4E37"/>
    <w:rsid w:val="000B61EC"/>
    <w:rsid w:val="000C10DB"/>
    <w:rsid w:val="000C2B81"/>
    <w:rsid w:val="000C387A"/>
    <w:rsid w:val="000C49E2"/>
    <w:rsid w:val="000C76E8"/>
    <w:rsid w:val="000D4284"/>
    <w:rsid w:val="000D57D6"/>
    <w:rsid w:val="000D5A23"/>
    <w:rsid w:val="000D6622"/>
    <w:rsid w:val="000D7091"/>
    <w:rsid w:val="000E11A0"/>
    <w:rsid w:val="000E1A93"/>
    <w:rsid w:val="000E4D9A"/>
    <w:rsid w:val="000E5C4A"/>
    <w:rsid w:val="000F0CA7"/>
    <w:rsid w:val="000F58BE"/>
    <w:rsid w:val="00100C82"/>
    <w:rsid w:val="001026FE"/>
    <w:rsid w:val="00105662"/>
    <w:rsid w:val="00113358"/>
    <w:rsid w:val="0011450E"/>
    <w:rsid w:val="00116B7A"/>
    <w:rsid w:val="001206F1"/>
    <w:rsid w:val="001316AC"/>
    <w:rsid w:val="001324D0"/>
    <w:rsid w:val="00133D72"/>
    <w:rsid w:val="001359CD"/>
    <w:rsid w:val="00136870"/>
    <w:rsid w:val="001459AD"/>
    <w:rsid w:val="00154EE0"/>
    <w:rsid w:val="00157411"/>
    <w:rsid w:val="001608D8"/>
    <w:rsid w:val="001660EE"/>
    <w:rsid w:val="00167950"/>
    <w:rsid w:val="001706D6"/>
    <w:rsid w:val="001779DC"/>
    <w:rsid w:val="00181CE8"/>
    <w:rsid w:val="001837C6"/>
    <w:rsid w:val="0018392A"/>
    <w:rsid w:val="001872F0"/>
    <w:rsid w:val="0018759D"/>
    <w:rsid w:val="0019285F"/>
    <w:rsid w:val="00194476"/>
    <w:rsid w:val="001960C1"/>
    <w:rsid w:val="001971DD"/>
    <w:rsid w:val="0019722B"/>
    <w:rsid w:val="001A7CF3"/>
    <w:rsid w:val="001B427C"/>
    <w:rsid w:val="001C5AD9"/>
    <w:rsid w:val="001D7317"/>
    <w:rsid w:val="001D7616"/>
    <w:rsid w:val="001E2474"/>
    <w:rsid w:val="001E6F2A"/>
    <w:rsid w:val="001F37A6"/>
    <w:rsid w:val="00205D00"/>
    <w:rsid w:val="00214070"/>
    <w:rsid w:val="00220DF4"/>
    <w:rsid w:val="002238C1"/>
    <w:rsid w:val="002358FF"/>
    <w:rsid w:val="00246D7B"/>
    <w:rsid w:val="00253B04"/>
    <w:rsid w:val="00253D03"/>
    <w:rsid w:val="00260E59"/>
    <w:rsid w:val="00263C39"/>
    <w:rsid w:val="0026441E"/>
    <w:rsid w:val="00264B37"/>
    <w:rsid w:val="002660B8"/>
    <w:rsid w:val="002678F9"/>
    <w:rsid w:val="00273306"/>
    <w:rsid w:val="002734F8"/>
    <w:rsid w:val="00273941"/>
    <w:rsid w:val="00274A60"/>
    <w:rsid w:val="002750CA"/>
    <w:rsid w:val="00277E06"/>
    <w:rsid w:val="0028318A"/>
    <w:rsid w:val="00285F60"/>
    <w:rsid w:val="002904A7"/>
    <w:rsid w:val="002A0B7C"/>
    <w:rsid w:val="002A6453"/>
    <w:rsid w:val="002B596E"/>
    <w:rsid w:val="002C0F8A"/>
    <w:rsid w:val="002C21BF"/>
    <w:rsid w:val="002D2EF4"/>
    <w:rsid w:val="002D55D4"/>
    <w:rsid w:val="002D6BDF"/>
    <w:rsid w:val="002D76F0"/>
    <w:rsid w:val="002E0742"/>
    <w:rsid w:val="002E275D"/>
    <w:rsid w:val="002E2C5F"/>
    <w:rsid w:val="002F79F8"/>
    <w:rsid w:val="003059F6"/>
    <w:rsid w:val="003239DB"/>
    <w:rsid w:val="0033327A"/>
    <w:rsid w:val="00333FF9"/>
    <w:rsid w:val="00336D9E"/>
    <w:rsid w:val="00337CBA"/>
    <w:rsid w:val="00343C3B"/>
    <w:rsid w:val="00346106"/>
    <w:rsid w:val="00354397"/>
    <w:rsid w:val="00355EC1"/>
    <w:rsid w:val="00357100"/>
    <w:rsid w:val="00357371"/>
    <w:rsid w:val="003625FA"/>
    <w:rsid w:val="00363A93"/>
    <w:rsid w:val="003660E1"/>
    <w:rsid w:val="00373134"/>
    <w:rsid w:val="00382FE6"/>
    <w:rsid w:val="00385C2C"/>
    <w:rsid w:val="003936F2"/>
    <w:rsid w:val="003A2EC8"/>
    <w:rsid w:val="003A60E5"/>
    <w:rsid w:val="003A7D4C"/>
    <w:rsid w:val="003B160D"/>
    <w:rsid w:val="003B5FDA"/>
    <w:rsid w:val="003B6B30"/>
    <w:rsid w:val="003C2C16"/>
    <w:rsid w:val="003C4B47"/>
    <w:rsid w:val="003D18C5"/>
    <w:rsid w:val="003D2F37"/>
    <w:rsid w:val="003E45C1"/>
    <w:rsid w:val="003E7A3A"/>
    <w:rsid w:val="003E7B48"/>
    <w:rsid w:val="003F2CF2"/>
    <w:rsid w:val="003F2D8B"/>
    <w:rsid w:val="003F7C3F"/>
    <w:rsid w:val="00402B5D"/>
    <w:rsid w:val="00411B35"/>
    <w:rsid w:val="00412772"/>
    <w:rsid w:val="00414771"/>
    <w:rsid w:val="0042076C"/>
    <w:rsid w:val="00424566"/>
    <w:rsid w:val="00431DA2"/>
    <w:rsid w:val="00436B98"/>
    <w:rsid w:val="004409A9"/>
    <w:rsid w:val="004415BA"/>
    <w:rsid w:val="004438AB"/>
    <w:rsid w:val="00443EC6"/>
    <w:rsid w:val="00445A6D"/>
    <w:rsid w:val="00446A23"/>
    <w:rsid w:val="00451C4A"/>
    <w:rsid w:val="004562FC"/>
    <w:rsid w:val="00456C3E"/>
    <w:rsid w:val="004605D4"/>
    <w:rsid w:val="00463734"/>
    <w:rsid w:val="00465DBF"/>
    <w:rsid w:val="00472BC6"/>
    <w:rsid w:val="0048140E"/>
    <w:rsid w:val="004823AB"/>
    <w:rsid w:val="004849B6"/>
    <w:rsid w:val="0048572F"/>
    <w:rsid w:val="00485BE0"/>
    <w:rsid w:val="0049030E"/>
    <w:rsid w:val="00491B60"/>
    <w:rsid w:val="00492538"/>
    <w:rsid w:val="00494E33"/>
    <w:rsid w:val="004A13E5"/>
    <w:rsid w:val="004A2C13"/>
    <w:rsid w:val="004A311D"/>
    <w:rsid w:val="004A3F47"/>
    <w:rsid w:val="004A4768"/>
    <w:rsid w:val="004A6F55"/>
    <w:rsid w:val="004A74D8"/>
    <w:rsid w:val="004B1502"/>
    <w:rsid w:val="004B1A2A"/>
    <w:rsid w:val="004B5CD6"/>
    <w:rsid w:val="004C2993"/>
    <w:rsid w:val="004C3660"/>
    <w:rsid w:val="004C5469"/>
    <w:rsid w:val="004C68FB"/>
    <w:rsid w:val="004C7DF5"/>
    <w:rsid w:val="004D0304"/>
    <w:rsid w:val="004D71CE"/>
    <w:rsid w:val="004D7D21"/>
    <w:rsid w:val="004E12D0"/>
    <w:rsid w:val="004E4335"/>
    <w:rsid w:val="004E6492"/>
    <w:rsid w:val="004E69A6"/>
    <w:rsid w:val="004E7272"/>
    <w:rsid w:val="004F6E68"/>
    <w:rsid w:val="005037BF"/>
    <w:rsid w:val="0050601D"/>
    <w:rsid w:val="00515BF9"/>
    <w:rsid w:val="005268A9"/>
    <w:rsid w:val="005300C5"/>
    <w:rsid w:val="0053023C"/>
    <w:rsid w:val="00531322"/>
    <w:rsid w:val="00532017"/>
    <w:rsid w:val="005334E6"/>
    <w:rsid w:val="005436E1"/>
    <w:rsid w:val="0054407B"/>
    <w:rsid w:val="00550D02"/>
    <w:rsid w:val="00552964"/>
    <w:rsid w:val="005546D7"/>
    <w:rsid w:val="00555B9E"/>
    <w:rsid w:val="0056037F"/>
    <w:rsid w:val="0056138C"/>
    <w:rsid w:val="00561EDC"/>
    <w:rsid w:val="0056295D"/>
    <w:rsid w:val="005633FE"/>
    <w:rsid w:val="00565236"/>
    <w:rsid w:val="00565FC6"/>
    <w:rsid w:val="00572805"/>
    <w:rsid w:val="0057509B"/>
    <w:rsid w:val="005910E7"/>
    <w:rsid w:val="00593BBB"/>
    <w:rsid w:val="00595CB0"/>
    <w:rsid w:val="00597A3D"/>
    <w:rsid w:val="005A000A"/>
    <w:rsid w:val="005A0600"/>
    <w:rsid w:val="005B6AB2"/>
    <w:rsid w:val="005B6F05"/>
    <w:rsid w:val="005C0EB5"/>
    <w:rsid w:val="005C1CA4"/>
    <w:rsid w:val="005D407F"/>
    <w:rsid w:val="005D43AF"/>
    <w:rsid w:val="005D4D3D"/>
    <w:rsid w:val="005D71D3"/>
    <w:rsid w:val="005E40BA"/>
    <w:rsid w:val="005F0D68"/>
    <w:rsid w:val="005F2BC6"/>
    <w:rsid w:val="005F309E"/>
    <w:rsid w:val="005F404D"/>
    <w:rsid w:val="005F431D"/>
    <w:rsid w:val="005F6F87"/>
    <w:rsid w:val="006029D3"/>
    <w:rsid w:val="00603622"/>
    <w:rsid w:val="00603F12"/>
    <w:rsid w:val="00604CD7"/>
    <w:rsid w:val="006148E2"/>
    <w:rsid w:val="0061526C"/>
    <w:rsid w:val="0061696F"/>
    <w:rsid w:val="00623A2F"/>
    <w:rsid w:val="00624314"/>
    <w:rsid w:val="006253C8"/>
    <w:rsid w:val="00625FB4"/>
    <w:rsid w:val="00627E1B"/>
    <w:rsid w:val="00636708"/>
    <w:rsid w:val="00651764"/>
    <w:rsid w:val="006517C8"/>
    <w:rsid w:val="0065308A"/>
    <w:rsid w:val="00657F42"/>
    <w:rsid w:val="00662DCC"/>
    <w:rsid w:val="006732E1"/>
    <w:rsid w:val="00675884"/>
    <w:rsid w:val="006820F3"/>
    <w:rsid w:val="0068483F"/>
    <w:rsid w:val="006869E7"/>
    <w:rsid w:val="00690B9D"/>
    <w:rsid w:val="00690CC8"/>
    <w:rsid w:val="006A1176"/>
    <w:rsid w:val="006A423E"/>
    <w:rsid w:val="006A4FA7"/>
    <w:rsid w:val="006B1D38"/>
    <w:rsid w:val="006C7D21"/>
    <w:rsid w:val="006D1701"/>
    <w:rsid w:val="006D35AC"/>
    <w:rsid w:val="006D57A5"/>
    <w:rsid w:val="006E06CF"/>
    <w:rsid w:val="006E1328"/>
    <w:rsid w:val="006E159C"/>
    <w:rsid w:val="006E3A5D"/>
    <w:rsid w:val="006E5D99"/>
    <w:rsid w:val="006E6E7D"/>
    <w:rsid w:val="006F014C"/>
    <w:rsid w:val="006F0E8B"/>
    <w:rsid w:val="006F2E4E"/>
    <w:rsid w:val="006F723E"/>
    <w:rsid w:val="00701964"/>
    <w:rsid w:val="00703173"/>
    <w:rsid w:val="0071582A"/>
    <w:rsid w:val="00715ECB"/>
    <w:rsid w:val="00717A44"/>
    <w:rsid w:val="00741B98"/>
    <w:rsid w:val="00745203"/>
    <w:rsid w:val="0074690C"/>
    <w:rsid w:val="00746BEE"/>
    <w:rsid w:val="0075312E"/>
    <w:rsid w:val="00753FE7"/>
    <w:rsid w:val="0075471D"/>
    <w:rsid w:val="00756DB8"/>
    <w:rsid w:val="00765250"/>
    <w:rsid w:val="007667AF"/>
    <w:rsid w:val="00767DE5"/>
    <w:rsid w:val="007719EF"/>
    <w:rsid w:val="0077262E"/>
    <w:rsid w:val="007735A8"/>
    <w:rsid w:val="007833B5"/>
    <w:rsid w:val="007838C0"/>
    <w:rsid w:val="00792FF9"/>
    <w:rsid w:val="007936A4"/>
    <w:rsid w:val="00796A18"/>
    <w:rsid w:val="007A2A5C"/>
    <w:rsid w:val="007B0CA6"/>
    <w:rsid w:val="007B40CF"/>
    <w:rsid w:val="007B4B31"/>
    <w:rsid w:val="007B560A"/>
    <w:rsid w:val="007B5C1F"/>
    <w:rsid w:val="007B7064"/>
    <w:rsid w:val="007C101C"/>
    <w:rsid w:val="007C105C"/>
    <w:rsid w:val="007C2727"/>
    <w:rsid w:val="007D03D5"/>
    <w:rsid w:val="007D34E1"/>
    <w:rsid w:val="007D7316"/>
    <w:rsid w:val="007E4BAE"/>
    <w:rsid w:val="007F27B2"/>
    <w:rsid w:val="00803367"/>
    <w:rsid w:val="00804412"/>
    <w:rsid w:val="008157F6"/>
    <w:rsid w:val="00816F50"/>
    <w:rsid w:val="00824AFA"/>
    <w:rsid w:val="00825E7B"/>
    <w:rsid w:val="008261AC"/>
    <w:rsid w:val="00827BF7"/>
    <w:rsid w:val="008368D4"/>
    <w:rsid w:val="00840B5F"/>
    <w:rsid w:val="008419DE"/>
    <w:rsid w:val="00845D50"/>
    <w:rsid w:val="0085680F"/>
    <w:rsid w:val="008708BB"/>
    <w:rsid w:val="00873903"/>
    <w:rsid w:val="00873A16"/>
    <w:rsid w:val="00875132"/>
    <w:rsid w:val="00882B3F"/>
    <w:rsid w:val="00884B05"/>
    <w:rsid w:val="00893391"/>
    <w:rsid w:val="00894D4C"/>
    <w:rsid w:val="008960BD"/>
    <w:rsid w:val="008A2053"/>
    <w:rsid w:val="008A3335"/>
    <w:rsid w:val="008A36B6"/>
    <w:rsid w:val="008A6FB6"/>
    <w:rsid w:val="008A7ACF"/>
    <w:rsid w:val="008B10A6"/>
    <w:rsid w:val="008C4A13"/>
    <w:rsid w:val="008C5B59"/>
    <w:rsid w:val="008D100E"/>
    <w:rsid w:val="008D4D1A"/>
    <w:rsid w:val="008D6532"/>
    <w:rsid w:val="008E4651"/>
    <w:rsid w:val="008F0C2A"/>
    <w:rsid w:val="008F2EE9"/>
    <w:rsid w:val="008F4C7D"/>
    <w:rsid w:val="008F5315"/>
    <w:rsid w:val="008F55D5"/>
    <w:rsid w:val="008F7D03"/>
    <w:rsid w:val="00907ECC"/>
    <w:rsid w:val="0091227E"/>
    <w:rsid w:val="00914B82"/>
    <w:rsid w:val="00915BA0"/>
    <w:rsid w:val="00924F0E"/>
    <w:rsid w:val="009259DB"/>
    <w:rsid w:val="00926CDF"/>
    <w:rsid w:val="009321E3"/>
    <w:rsid w:val="0093320D"/>
    <w:rsid w:val="00933F9B"/>
    <w:rsid w:val="0093401F"/>
    <w:rsid w:val="00934599"/>
    <w:rsid w:val="00936A2C"/>
    <w:rsid w:val="00936DE6"/>
    <w:rsid w:val="00942E0C"/>
    <w:rsid w:val="0094311A"/>
    <w:rsid w:val="00943B3C"/>
    <w:rsid w:val="00946949"/>
    <w:rsid w:val="0094741E"/>
    <w:rsid w:val="009536EF"/>
    <w:rsid w:val="00954BF5"/>
    <w:rsid w:val="009550F5"/>
    <w:rsid w:val="00955749"/>
    <w:rsid w:val="00955DAC"/>
    <w:rsid w:val="00956409"/>
    <w:rsid w:val="009620ED"/>
    <w:rsid w:val="009653D6"/>
    <w:rsid w:val="00966E6C"/>
    <w:rsid w:val="00971EDD"/>
    <w:rsid w:val="00976B8A"/>
    <w:rsid w:val="00977002"/>
    <w:rsid w:val="0098592E"/>
    <w:rsid w:val="00991135"/>
    <w:rsid w:val="00994676"/>
    <w:rsid w:val="0099698F"/>
    <w:rsid w:val="009B1A26"/>
    <w:rsid w:val="009B31E1"/>
    <w:rsid w:val="009C13DB"/>
    <w:rsid w:val="009C2EB5"/>
    <w:rsid w:val="009D5E48"/>
    <w:rsid w:val="009E09B0"/>
    <w:rsid w:val="009E61A1"/>
    <w:rsid w:val="009E7FE6"/>
    <w:rsid w:val="00A0499B"/>
    <w:rsid w:val="00A077FA"/>
    <w:rsid w:val="00A12D5A"/>
    <w:rsid w:val="00A13E8C"/>
    <w:rsid w:val="00A27AB0"/>
    <w:rsid w:val="00A31168"/>
    <w:rsid w:val="00A31FA8"/>
    <w:rsid w:val="00A32786"/>
    <w:rsid w:val="00A32F5A"/>
    <w:rsid w:val="00A33117"/>
    <w:rsid w:val="00A37437"/>
    <w:rsid w:val="00A4544A"/>
    <w:rsid w:val="00A47DBC"/>
    <w:rsid w:val="00A51C57"/>
    <w:rsid w:val="00A62428"/>
    <w:rsid w:val="00A666E9"/>
    <w:rsid w:val="00A70593"/>
    <w:rsid w:val="00A70C69"/>
    <w:rsid w:val="00A83AD5"/>
    <w:rsid w:val="00A83E7A"/>
    <w:rsid w:val="00A902E5"/>
    <w:rsid w:val="00A9398F"/>
    <w:rsid w:val="00A93D38"/>
    <w:rsid w:val="00A9443F"/>
    <w:rsid w:val="00A94665"/>
    <w:rsid w:val="00A94857"/>
    <w:rsid w:val="00AA25B2"/>
    <w:rsid w:val="00AA6F22"/>
    <w:rsid w:val="00AB071B"/>
    <w:rsid w:val="00AB1C7B"/>
    <w:rsid w:val="00AB3C39"/>
    <w:rsid w:val="00AB6540"/>
    <w:rsid w:val="00AD2F72"/>
    <w:rsid w:val="00AD446D"/>
    <w:rsid w:val="00AD6159"/>
    <w:rsid w:val="00AE218F"/>
    <w:rsid w:val="00AE2EAB"/>
    <w:rsid w:val="00B017AD"/>
    <w:rsid w:val="00B036F5"/>
    <w:rsid w:val="00B1556D"/>
    <w:rsid w:val="00B32E67"/>
    <w:rsid w:val="00B41405"/>
    <w:rsid w:val="00B41D6C"/>
    <w:rsid w:val="00B54C9F"/>
    <w:rsid w:val="00B664A5"/>
    <w:rsid w:val="00B71821"/>
    <w:rsid w:val="00B723C0"/>
    <w:rsid w:val="00B75A50"/>
    <w:rsid w:val="00B77216"/>
    <w:rsid w:val="00B77862"/>
    <w:rsid w:val="00B85806"/>
    <w:rsid w:val="00B90165"/>
    <w:rsid w:val="00B9238D"/>
    <w:rsid w:val="00B95589"/>
    <w:rsid w:val="00B96834"/>
    <w:rsid w:val="00B97072"/>
    <w:rsid w:val="00BB21C0"/>
    <w:rsid w:val="00BB6CDA"/>
    <w:rsid w:val="00BC096B"/>
    <w:rsid w:val="00BC283D"/>
    <w:rsid w:val="00BC3382"/>
    <w:rsid w:val="00BC6FE6"/>
    <w:rsid w:val="00BC78B5"/>
    <w:rsid w:val="00BD1F1D"/>
    <w:rsid w:val="00BD6CCC"/>
    <w:rsid w:val="00BD7A9E"/>
    <w:rsid w:val="00BE0BAF"/>
    <w:rsid w:val="00BE3430"/>
    <w:rsid w:val="00BE73F2"/>
    <w:rsid w:val="00BE7D46"/>
    <w:rsid w:val="00BF5DF3"/>
    <w:rsid w:val="00BF6EC9"/>
    <w:rsid w:val="00C0013C"/>
    <w:rsid w:val="00C01443"/>
    <w:rsid w:val="00C07E1B"/>
    <w:rsid w:val="00C10587"/>
    <w:rsid w:val="00C121C0"/>
    <w:rsid w:val="00C13D4E"/>
    <w:rsid w:val="00C2173C"/>
    <w:rsid w:val="00C2240A"/>
    <w:rsid w:val="00C27DDA"/>
    <w:rsid w:val="00C3068A"/>
    <w:rsid w:val="00C36E59"/>
    <w:rsid w:val="00C4222C"/>
    <w:rsid w:val="00C45745"/>
    <w:rsid w:val="00C45BE6"/>
    <w:rsid w:val="00C46291"/>
    <w:rsid w:val="00C50DC5"/>
    <w:rsid w:val="00C57C92"/>
    <w:rsid w:val="00C67A84"/>
    <w:rsid w:val="00C735BF"/>
    <w:rsid w:val="00C76508"/>
    <w:rsid w:val="00C91CCF"/>
    <w:rsid w:val="00C92619"/>
    <w:rsid w:val="00C960E6"/>
    <w:rsid w:val="00CA3B23"/>
    <w:rsid w:val="00CA40C0"/>
    <w:rsid w:val="00CB1EB8"/>
    <w:rsid w:val="00CB497B"/>
    <w:rsid w:val="00CB5CD1"/>
    <w:rsid w:val="00CC007F"/>
    <w:rsid w:val="00CC2214"/>
    <w:rsid w:val="00CC2538"/>
    <w:rsid w:val="00CC27B3"/>
    <w:rsid w:val="00CC3BF3"/>
    <w:rsid w:val="00CC5AA5"/>
    <w:rsid w:val="00CD6933"/>
    <w:rsid w:val="00CD6ADB"/>
    <w:rsid w:val="00CE312E"/>
    <w:rsid w:val="00CE3209"/>
    <w:rsid w:val="00CE4FF2"/>
    <w:rsid w:val="00CE5230"/>
    <w:rsid w:val="00CF0771"/>
    <w:rsid w:val="00CF34E5"/>
    <w:rsid w:val="00CF3518"/>
    <w:rsid w:val="00CF3577"/>
    <w:rsid w:val="00D0472B"/>
    <w:rsid w:val="00D079C6"/>
    <w:rsid w:val="00D113CD"/>
    <w:rsid w:val="00D12876"/>
    <w:rsid w:val="00D13E84"/>
    <w:rsid w:val="00D14595"/>
    <w:rsid w:val="00D14DFA"/>
    <w:rsid w:val="00D176AA"/>
    <w:rsid w:val="00D20541"/>
    <w:rsid w:val="00D338B4"/>
    <w:rsid w:val="00D3727D"/>
    <w:rsid w:val="00D403EA"/>
    <w:rsid w:val="00D40DC9"/>
    <w:rsid w:val="00D417D1"/>
    <w:rsid w:val="00D42279"/>
    <w:rsid w:val="00D43A47"/>
    <w:rsid w:val="00D456BC"/>
    <w:rsid w:val="00D50FC1"/>
    <w:rsid w:val="00D51E74"/>
    <w:rsid w:val="00D563B7"/>
    <w:rsid w:val="00D568EB"/>
    <w:rsid w:val="00D57C74"/>
    <w:rsid w:val="00D64653"/>
    <w:rsid w:val="00D64A80"/>
    <w:rsid w:val="00D73C68"/>
    <w:rsid w:val="00D7795A"/>
    <w:rsid w:val="00D81580"/>
    <w:rsid w:val="00D820DB"/>
    <w:rsid w:val="00D847F0"/>
    <w:rsid w:val="00D861F1"/>
    <w:rsid w:val="00D87DBC"/>
    <w:rsid w:val="00D90BB3"/>
    <w:rsid w:val="00D92917"/>
    <w:rsid w:val="00D951B9"/>
    <w:rsid w:val="00DA08DA"/>
    <w:rsid w:val="00DA1DFF"/>
    <w:rsid w:val="00DA2C77"/>
    <w:rsid w:val="00DA60E5"/>
    <w:rsid w:val="00DB2FF0"/>
    <w:rsid w:val="00DB59BD"/>
    <w:rsid w:val="00DC0F83"/>
    <w:rsid w:val="00DC11A9"/>
    <w:rsid w:val="00DC2BE2"/>
    <w:rsid w:val="00DD0958"/>
    <w:rsid w:val="00DD6523"/>
    <w:rsid w:val="00DD7EE1"/>
    <w:rsid w:val="00DF25E1"/>
    <w:rsid w:val="00E014D0"/>
    <w:rsid w:val="00E02841"/>
    <w:rsid w:val="00E03A6D"/>
    <w:rsid w:val="00E04DA9"/>
    <w:rsid w:val="00E06B85"/>
    <w:rsid w:val="00E06DA9"/>
    <w:rsid w:val="00E11345"/>
    <w:rsid w:val="00E1152D"/>
    <w:rsid w:val="00E214D3"/>
    <w:rsid w:val="00E310C7"/>
    <w:rsid w:val="00E35DC4"/>
    <w:rsid w:val="00E4107E"/>
    <w:rsid w:val="00E41D85"/>
    <w:rsid w:val="00E457D4"/>
    <w:rsid w:val="00E46D9A"/>
    <w:rsid w:val="00E528A4"/>
    <w:rsid w:val="00E74CB7"/>
    <w:rsid w:val="00E818CD"/>
    <w:rsid w:val="00E81E35"/>
    <w:rsid w:val="00E83051"/>
    <w:rsid w:val="00E8521D"/>
    <w:rsid w:val="00E85C52"/>
    <w:rsid w:val="00E9036A"/>
    <w:rsid w:val="00E91919"/>
    <w:rsid w:val="00E97DF6"/>
    <w:rsid w:val="00EA1B8E"/>
    <w:rsid w:val="00EA6134"/>
    <w:rsid w:val="00EA73FD"/>
    <w:rsid w:val="00EA7738"/>
    <w:rsid w:val="00EB074D"/>
    <w:rsid w:val="00EB1BCE"/>
    <w:rsid w:val="00EB72F0"/>
    <w:rsid w:val="00EC027A"/>
    <w:rsid w:val="00EC24F4"/>
    <w:rsid w:val="00EC55A0"/>
    <w:rsid w:val="00ED289C"/>
    <w:rsid w:val="00ED4027"/>
    <w:rsid w:val="00ED5067"/>
    <w:rsid w:val="00ED67E7"/>
    <w:rsid w:val="00ED748B"/>
    <w:rsid w:val="00EE0B45"/>
    <w:rsid w:val="00EE22E4"/>
    <w:rsid w:val="00EE5249"/>
    <w:rsid w:val="00EE5AA7"/>
    <w:rsid w:val="00EF0C4B"/>
    <w:rsid w:val="00EF4483"/>
    <w:rsid w:val="00EF684C"/>
    <w:rsid w:val="00F06DD0"/>
    <w:rsid w:val="00F10939"/>
    <w:rsid w:val="00F1308C"/>
    <w:rsid w:val="00F13209"/>
    <w:rsid w:val="00F1652F"/>
    <w:rsid w:val="00F21BE2"/>
    <w:rsid w:val="00F27472"/>
    <w:rsid w:val="00F338AF"/>
    <w:rsid w:val="00F35F78"/>
    <w:rsid w:val="00F37580"/>
    <w:rsid w:val="00F376F3"/>
    <w:rsid w:val="00F46E8D"/>
    <w:rsid w:val="00F4783C"/>
    <w:rsid w:val="00F524A3"/>
    <w:rsid w:val="00F55055"/>
    <w:rsid w:val="00F61DAA"/>
    <w:rsid w:val="00F63BF6"/>
    <w:rsid w:val="00F679DF"/>
    <w:rsid w:val="00F80150"/>
    <w:rsid w:val="00F859F1"/>
    <w:rsid w:val="00F87D76"/>
    <w:rsid w:val="00F941D8"/>
    <w:rsid w:val="00F947A2"/>
    <w:rsid w:val="00F95A23"/>
    <w:rsid w:val="00F96849"/>
    <w:rsid w:val="00FA198D"/>
    <w:rsid w:val="00FA2A32"/>
    <w:rsid w:val="00FA3554"/>
    <w:rsid w:val="00FB0B5C"/>
    <w:rsid w:val="00FB3FED"/>
    <w:rsid w:val="00FB42D2"/>
    <w:rsid w:val="00FB6064"/>
    <w:rsid w:val="00FC17DF"/>
    <w:rsid w:val="00FC200B"/>
    <w:rsid w:val="00FC458A"/>
    <w:rsid w:val="00FC5737"/>
    <w:rsid w:val="00FD1448"/>
    <w:rsid w:val="00FD355F"/>
    <w:rsid w:val="00FD3666"/>
    <w:rsid w:val="00FD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BC53E"/>
  <w15:chartTrackingRefBased/>
  <w15:docId w15:val="{343AC292-75D8-49B6-A585-13D8455A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1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g</dc:creator>
  <cp:keywords/>
  <dc:description/>
  <cp:lastModifiedBy>yuyang</cp:lastModifiedBy>
  <cp:revision>1</cp:revision>
  <dcterms:created xsi:type="dcterms:W3CDTF">2021-10-28T02:13:00Z</dcterms:created>
  <dcterms:modified xsi:type="dcterms:W3CDTF">2021-10-28T02:14:00Z</dcterms:modified>
</cp:coreProperties>
</file>